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990"/>
        <w:gridCol w:w="1710"/>
        <w:gridCol w:w="1170"/>
        <w:gridCol w:w="990"/>
        <w:gridCol w:w="1617"/>
        <w:gridCol w:w="903"/>
      </w:tblGrid>
      <w:tr w:rsidR="009A7807" w:rsidRPr="00B13796" w14:paraId="7F679614" w14:textId="77777777" w:rsidTr="009F78AB">
        <w:tc>
          <w:tcPr>
            <w:tcW w:w="9360" w:type="dxa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DC604E" w14:textId="79E2C9E9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8807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LMM results for the effects of season and household size on AFB1 and FB1 dietary exposures</w:t>
            </w:r>
            <w:r w:rsidR="0047590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r w:rsidR="00475906">
              <w:rPr>
                <w:rFonts w:ascii="Times New Roman" w:eastAsia="Times New Roman" w:hAnsi="Times New Roman" w:cs="Times New Roman"/>
                <w:sz w:val="18"/>
                <w:szCs w:val="18"/>
              </w:rPr>
              <w:t>Significant p-values (p &lt; 0.05) indicated in bold.</w:t>
            </w:r>
          </w:p>
        </w:tc>
      </w:tr>
      <w:tr w:rsidR="009A7807" w:rsidRPr="00B13796" w14:paraId="7159D0C2" w14:textId="77777777" w:rsidTr="009F78AB">
        <w:tc>
          <w:tcPr>
            <w:tcW w:w="198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F5864F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7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2E6715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FB1 intake (ng kg-1 bw day-1)</w:t>
            </w:r>
          </w:p>
        </w:tc>
        <w:tc>
          <w:tcPr>
            <w:tcW w:w="351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355710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B1 Intake (ug kg-1 bw day-1)</w:t>
            </w:r>
          </w:p>
        </w:tc>
      </w:tr>
      <w:tr w:rsidR="009A7807" w:rsidRPr="00B13796" w14:paraId="2B5C3DF3" w14:textId="77777777" w:rsidTr="009F78AB">
        <w:tc>
          <w:tcPr>
            <w:tcW w:w="1980" w:type="dxa"/>
            <w:tcBorders>
              <w:bottom w:val="single" w:sz="6" w:space="0" w:color="auto"/>
            </w:tcBorders>
            <w:vAlign w:val="center"/>
            <w:hideMark/>
          </w:tcPr>
          <w:p w14:paraId="1DAA9B6A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  <w:hideMark/>
          </w:tcPr>
          <w:p w14:paraId="3518EB94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vAlign w:val="center"/>
            <w:hideMark/>
          </w:tcPr>
          <w:p w14:paraId="18125DD7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170" w:type="dxa"/>
            <w:tcBorders>
              <w:bottom w:val="single" w:sz="6" w:space="0" w:color="auto"/>
            </w:tcBorders>
            <w:vAlign w:val="center"/>
            <w:hideMark/>
          </w:tcPr>
          <w:p w14:paraId="13A6C91D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  <w:hideMark/>
          </w:tcPr>
          <w:p w14:paraId="007E265F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617" w:type="dxa"/>
            <w:tcBorders>
              <w:bottom w:val="single" w:sz="6" w:space="0" w:color="auto"/>
            </w:tcBorders>
            <w:vAlign w:val="center"/>
            <w:hideMark/>
          </w:tcPr>
          <w:p w14:paraId="0292ACE8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50000212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9A7807" w:rsidRPr="00B13796" w14:paraId="78BA117A" w14:textId="77777777" w:rsidTr="009F78AB"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1507F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9DAF8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5.50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25D33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35.79 – 24.78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E1FCE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6F71A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29568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2.03 – 1.0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AA574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13</w:t>
            </w:r>
          </w:p>
        </w:tc>
      </w:tr>
      <w:tr w:rsidR="009A7807" w:rsidRPr="00B13796" w14:paraId="1480D55F" w14:textId="77777777" w:rsidTr="009F78AB"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3D7A52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8A5F26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7119F5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FDAE3D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1212A8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628F3A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1D4F88" w14:textId="77777777" w:rsidR="009A7807" w:rsidRPr="00B13796" w:rsidRDefault="009A7807" w:rsidP="009F78AB">
            <w:pPr>
              <w:jc w:val="center"/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7807" w:rsidRPr="00B13796" w14:paraId="254A237E" w14:textId="77777777" w:rsidTr="009F78AB"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6637F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Winter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3CBA4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4.37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81784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4.71 – 33.46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ADA9F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20465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F6032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3 – 2.8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A3F46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A7807" w:rsidRPr="00B13796" w14:paraId="0E1C9310" w14:textId="77777777" w:rsidTr="009F78AB"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0620E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Post-Winter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E7F4A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6094E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19.50 – 18.67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FE3DA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51F54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F9A2E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0.64 – 1.4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AA72F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61</w:t>
            </w:r>
          </w:p>
        </w:tc>
      </w:tr>
      <w:tr w:rsidR="009A7807" w:rsidRPr="00B13796" w14:paraId="0D6CAD02" w14:textId="77777777" w:rsidTr="009F78AB"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2903F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Pre-Summer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4AD03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1.60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E03C4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20.69 – 17.49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3281C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66C99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10CCA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1.61 – 0.4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467BE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9A7807" w:rsidRPr="00B13796" w14:paraId="62E4F52C" w14:textId="77777777" w:rsidTr="009F78AB"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5D60F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Summer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1B6FF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32.36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61B4C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3.27 – 51.45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1F119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B38A8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94B89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1.30 – 0.7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3C40C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90</w:t>
            </w:r>
          </w:p>
        </w:tc>
      </w:tr>
      <w:tr w:rsidR="009A7807" w:rsidRPr="00B13796" w14:paraId="7503E7CF" w14:textId="77777777" w:rsidTr="009F78AB"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E79A5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Post-Summer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D6E8E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71F97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16.65 – 21.53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3D42C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F809E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5DEC6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1.47 – 0.5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046AB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85</w:t>
            </w:r>
          </w:p>
        </w:tc>
      </w:tr>
      <w:tr w:rsidR="009A7807" w:rsidRPr="00B13796" w14:paraId="0F036A8B" w14:textId="77777777" w:rsidTr="009F78AB">
        <w:tc>
          <w:tcPr>
            <w:tcW w:w="19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0DA4D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HH Size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3773E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7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252FF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-1.28 – 5.06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6F9CC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9D5F0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6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10EF5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00 – 0.3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7C4BD" w14:textId="77777777" w:rsidR="009A7807" w:rsidRPr="00B13796" w:rsidRDefault="009A7807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9A7807" w:rsidRPr="00B13796" w14:paraId="56181E98" w14:textId="77777777" w:rsidTr="009F78AB">
        <w:tc>
          <w:tcPr>
            <w:tcW w:w="9360" w:type="dxa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1B0EEC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dom Effects</w:t>
            </w:r>
          </w:p>
        </w:tc>
      </w:tr>
      <w:tr w:rsidR="009A7807" w:rsidRPr="00B13796" w14:paraId="39580C17" w14:textId="77777777" w:rsidTr="009F78AB">
        <w:tc>
          <w:tcPr>
            <w:tcW w:w="198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5A8329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σ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66A2DA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469.87</w:t>
            </w:r>
          </w:p>
        </w:tc>
        <w:tc>
          <w:tcPr>
            <w:tcW w:w="351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82287D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4.21</w:t>
            </w:r>
          </w:p>
        </w:tc>
      </w:tr>
      <w:tr w:rsidR="009A7807" w:rsidRPr="00B13796" w14:paraId="3F285F74" w14:textId="77777777" w:rsidTr="009F78AB">
        <w:tc>
          <w:tcPr>
            <w:tcW w:w="198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D4AF8B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τ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38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5F0B29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5.67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luster:Village:HH</w:t>
            </w:r>
          </w:p>
        </w:tc>
        <w:tc>
          <w:tcPr>
            <w:tcW w:w="351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3C0F6B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6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luster:Village:HH</w:t>
            </w:r>
          </w:p>
        </w:tc>
      </w:tr>
      <w:tr w:rsidR="009A7807" w:rsidRPr="00B13796" w14:paraId="6D783074" w14:textId="77777777" w:rsidTr="009F78AB">
        <w:tc>
          <w:tcPr>
            <w:tcW w:w="198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E2A80E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55DC6E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1.96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luster:Village</w:t>
            </w:r>
          </w:p>
        </w:tc>
        <w:tc>
          <w:tcPr>
            <w:tcW w:w="351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63C67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luster:Village</w:t>
            </w:r>
          </w:p>
        </w:tc>
      </w:tr>
      <w:tr w:rsidR="009A7807" w:rsidRPr="00B13796" w14:paraId="1D83046B" w14:textId="77777777" w:rsidTr="009F78AB">
        <w:tc>
          <w:tcPr>
            <w:tcW w:w="198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E7C7B4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E51E14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1.89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luster</w:t>
            </w:r>
          </w:p>
        </w:tc>
        <w:tc>
          <w:tcPr>
            <w:tcW w:w="351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BFCF5E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5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luster</w:t>
            </w:r>
          </w:p>
        </w:tc>
      </w:tr>
      <w:tr w:rsidR="009A7807" w:rsidRPr="00B13796" w14:paraId="01406BB4" w14:textId="77777777" w:rsidTr="009F78AB">
        <w:tc>
          <w:tcPr>
            <w:tcW w:w="198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4D4A59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38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2A0B21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51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F9BFD0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9A7807" w:rsidRPr="00B13796" w14:paraId="1DA93C23" w14:textId="77777777" w:rsidTr="009F78AB">
        <w:tc>
          <w:tcPr>
            <w:tcW w:w="198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708367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8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6DC3F0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luster</w:t>
            </w:r>
          </w:p>
        </w:tc>
        <w:tc>
          <w:tcPr>
            <w:tcW w:w="351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02920A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luster</w:t>
            </w:r>
          </w:p>
        </w:tc>
      </w:tr>
      <w:tr w:rsidR="009A7807" w:rsidRPr="00B13796" w14:paraId="6A6A9242" w14:textId="77777777" w:rsidTr="009F78AB">
        <w:tc>
          <w:tcPr>
            <w:tcW w:w="198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74CE87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23D348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Village</w:t>
            </w:r>
          </w:p>
        </w:tc>
        <w:tc>
          <w:tcPr>
            <w:tcW w:w="351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6D3A84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Village</w:t>
            </w:r>
          </w:p>
        </w:tc>
      </w:tr>
      <w:tr w:rsidR="009A7807" w:rsidRPr="00B13796" w14:paraId="77A27FBF" w14:textId="77777777" w:rsidTr="009F78AB">
        <w:tc>
          <w:tcPr>
            <w:tcW w:w="198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79EE4B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B77C3B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1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HH</w:t>
            </w:r>
          </w:p>
        </w:tc>
        <w:tc>
          <w:tcPr>
            <w:tcW w:w="351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2593C2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1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HH</w:t>
            </w:r>
          </w:p>
        </w:tc>
      </w:tr>
      <w:tr w:rsidR="009A7807" w:rsidRPr="00B13796" w14:paraId="06A9B4FD" w14:textId="77777777" w:rsidTr="009F78AB">
        <w:tc>
          <w:tcPr>
            <w:tcW w:w="198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0BC67D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387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CA65E0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351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B3329E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86</w:t>
            </w:r>
          </w:p>
        </w:tc>
      </w:tr>
      <w:tr w:rsidR="009A7807" w:rsidRPr="00B13796" w14:paraId="20B79CF3" w14:textId="77777777" w:rsidTr="009F78AB">
        <w:tc>
          <w:tcPr>
            <w:tcW w:w="198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90FC5E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M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R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387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2E6D4D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081 / 0.314</w:t>
            </w:r>
          </w:p>
        </w:tc>
        <w:tc>
          <w:tcPr>
            <w:tcW w:w="351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2403EF" w14:textId="77777777" w:rsidR="009A7807" w:rsidRPr="00B13796" w:rsidRDefault="009A7807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40 / 0.332</w:t>
            </w:r>
          </w:p>
        </w:tc>
      </w:tr>
    </w:tbl>
    <w:p w14:paraId="3148A09A" w14:textId="77777777" w:rsidR="008D6CA1" w:rsidRDefault="008D6CA1"/>
    <w:sectPr w:rsidR="008D6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CA1"/>
    <w:rsid w:val="00423CCC"/>
    <w:rsid w:val="00475906"/>
    <w:rsid w:val="00781625"/>
    <w:rsid w:val="00880746"/>
    <w:rsid w:val="008D6CA1"/>
    <w:rsid w:val="009A7807"/>
    <w:rsid w:val="00AC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C497"/>
  <w15:chartTrackingRefBased/>
  <w15:docId w15:val="{4B49DB29-4C2C-4F28-B956-2F43EB1DF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D6CA1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8D6CA1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23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CCC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CCC"/>
    <w:rPr>
      <w:rFonts w:ascii="Arial" w:eastAsia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C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CCC"/>
    <w:rPr>
      <w:rFonts w:ascii="Segoe UI" w:eastAsia="Arial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781625"/>
    <w:rPr>
      <w:b/>
      <w:bCs/>
    </w:rPr>
  </w:style>
  <w:style w:type="character" w:styleId="Emphasis">
    <w:name w:val="Emphasis"/>
    <w:basedOn w:val="DefaultParagraphFont"/>
    <w:uiPriority w:val="20"/>
    <w:qFormat/>
    <w:rsid w:val="007816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ohn Wenndt</dc:creator>
  <cp:keywords/>
  <dc:description/>
  <cp:lastModifiedBy>Anthony Wenndt</cp:lastModifiedBy>
  <cp:revision>4</cp:revision>
  <dcterms:created xsi:type="dcterms:W3CDTF">2020-09-07T17:56:00Z</dcterms:created>
  <dcterms:modified xsi:type="dcterms:W3CDTF">2021-03-04T19:01:00Z</dcterms:modified>
</cp:coreProperties>
</file>